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420B8" w14:textId="0902CFDC" w:rsidR="00AB6CEF" w:rsidRDefault="00AB6CEF">
      <w:pPr>
        <w:rPr>
          <w:rFonts w:ascii="Times New Roman" w:hAnsi="Times New Roman" w:cs="Times New Roman"/>
        </w:rPr>
      </w:pPr>
      <w:r w:rsidRPr="00BF33BE">
        <w:rPr>
          <w:rFonts w:ascii="Times New Roman" w:hAnsi="Times New Roman" w:cs="Times New Roman"/>
          <w:b/>
          <w:bCs/>
        </w:rPr>
        <w:t>Supplemental Table 1</w:t>
      </w:r>
      <w:r w:rsidRPr="00042CA4">
        <w:rPr>
          <w:rFonts w:ascii="Times New Roman" w:hAnsi="Times New Roman" w:cs="Times New Roman"/>
        </w:rPr>
        <w:t>. Spearm</w:t>
      </w:r>
      <w:r w:rsidR="0048313C">
        <w:rPr>
          <w:rFonts w:ascii="Times New Roman" w:hAnsi="Times New Roman" w:cs="Times New Roman"/>
        </w:rPr>
        <w:t>a</w:t>
      </w:r>
      <w:r w:rsidRPr="00042CA4">
        <w:rPr>
          <w:rFonts w:ascii="Times New Roman" w:hAnsi="Times New Roman" w:cs="Times New Roman"/>
        </w:rPr>
        <w:t xml:space="preserve">n correlation matrix of covariates. </w:t>
      </w:r>
    </w:p>
    <w:p w14:paraId="4658B8F0" w14:textId="77777777" w:rsidR="000B0866" w:rsidRPr="00042CA4" w:rsidRDefault="000B0866">
      <w:pPr>
        <w:rPr>
          <w:rFonts w:ascii="Times New Roman" w:hAnsi="Times New Roman" w:cs="Times New Roman"/>
        </w:rPr>
      </w:pPr>
    </w:p>
    <w:tbl>
      <w:tblPr>
        <w:tblW w:w="7453" w:type="dxa"/>
        <w:tblLook w:val="04A0" w:firstRow="1" w:lastRow="0" w:firstColumn="1" w:lastColumn="0" w:noHBand="0" w:noVBand="1"/>
      </w:tblPr>
      <w:tblGrid>
        <w:gridCol w:w="2739"/>
        <w:gridCol w:w="971"/>
        <w:gridCol w:w="1137"/>
        <w:gridCol w:w="1108"/>
        <w:gridCol w:w="1498"/>
      </w:tblGrid>
      <w:tr w:rsidR="00592BC0" w:rsidRPr="00042CA4" w14:paraId="780DD6F5" w14:textId="77777777" w:rsidTr="00592BC0">
        <w:trPr>
          <w:trHeight w:val="967"/>
        </w:trPr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6A0752" w14:textId="77777777" w:rsidR="00592BC0" w:rsidRPr="00042CA4" w:rsidRDefault="00592BC0" w:rsidP="00AB6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2C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A79694" w14:textId="52AC781E" w:rsidR="00592BC0" w:rsidRPr="00042CA4" w:rsidRDefault="00592BC0" w:rsidP="00AB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2C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ad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3DBF61" w14:textId="77777777" w:rsidR="00592BC0" w:rsidRPr="00042CA4" w:rsidRDefault="00592BC0" w:rsidP="00AB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2C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p. Density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E3DBA8" w14:textId="77777777" w:rsidR="00592BC0" w:rsidRPr="00042CA4" w:rsidRDefault="00592BC0" w:rsidP="00AB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2C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om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26E99C4" w14:textId="77777777" w:rsidR="00592BC0" w:rsidRPr="00042CA4" w:rsidRDefault="00592BC0" w:rsidP="00AB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2C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sons / psychiatric unit</w:t>
            </w:r>
          </w:p>
        </w:tc>
      </w:tr>
      <w:tr w:rsidR="00592BC0" w:rsidRPr="00042CA4" w14:paraId="6AD71E10" w14:textId="77777777" w:rsidTr="00592BC0">
        <w:trPr>
          <w:trHeight w:val="322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C5E47" w14:textId="7A1A4BA2" w:rsidR="00592BC0" w:rsidRPr="00042CA4" w:rsidRDefault="00592BC0" w:rsidP="00AB6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2C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a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B9AB92" w14:textId="77777777" w:rsidR="00592BC0" w:rsidRPr="00042CA4" w:rsidRDefault="00592BC0" w:rsidP="00AB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2C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6A797C" w14:textId="77777777" w:rsidR="00592BC0" w:rsidRPr="00042CA4" w:rsidRDefault="00592BC0" w:rsidP="00AB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42C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C33342" w14:textId="77777777" w:rsidR="00592BC0" w:rsidRPr="00042CA4" w:rsidRDefault="00592BC0" w:rsidP="00AB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2C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924112" w14:textId="77777777" w:rsidR="00592BC0" w:rsidRPr="00042CA4" w:rsidRDefault="00592BC0" w:rsidP="00AB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2C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</w:tr>
      <w:tr w:rsidR="00592BC0" w:rsidRPr="00042CA4" w14:paraId="423937D8" w14:textId="77777777" w:rsidTr="00592BC0">
        <w:trPr>
          <w:trHeight w:val="322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7D71C" w14:textId="77777777" w:rsidR="00592BC0" w:rsidRPr="00042CA4" w:rsidRDefault="00592BC0" w:rsidP="00AB6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2C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p. Densit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14322D" w14:textId="77777777" w:rsidR="00592BC0" w:rsidRPr="00042CA4" w:rsidRDefault="00592BC0" w:rsidP="00AB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2C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AD06F0" w14:textId="77777777" w:rsidR="00592BC0" w:rsidRPr="00042CA4" w:rsidRDefault="00592BC0" w:rsidP="00AB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2C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F004E0" w14:textId="77777777" w:rsidR="00592BC0" w:rsidRPr="00042CA4" w:rsidRDefault="00592BC0" w:rsidP="00AB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42C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F7B721" w14:textId="77777777" w:rsidR="00592BC0" w:rsidRPr="00042CA4" w:rsidRDefault="00592BC0" w:rsidP="00AB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2C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3</w:t>
            </w:r>
          </w:p>
        </w:tc>
      </w:tr>
      <w:tr w:rsidR="00592BC0" w:rsidRPr="00042CA4" w14:paraId="2F3F502D" w14:textId="77777777" w:rsidTr="00592BC0">
        <w:trPr>
          <w:trHeight w:val="322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01E8E" w14:textId="77777777" w:rsidR="00592BC0" w:rsidRPr="00042CA4" w:rsidRDefault="00592BC0" w:rsidP="00AB6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2C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om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40F331" w14:textId="77777777" w:rsidR="00592BC0" w:rsidRPr="00042CA4" w:rsidRDefault="00592BC0" w:rsidP="00AB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2C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6E2BFA" w14:textId="77777777" w:rsidR="00592BC0" w:rsidRPr="00042CA4" w:rsidRDefault="00592BC0" w:rsidP="00AB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2C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99F1FC" w14:textId="77777777" w:rsidR="00592BC0" w:rsidRPr="00042CA4" w:rsidRDefault="00592BC0" w:rsidP="00AB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2C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E5140F" w14:textId="77777777" w:rsidR="00592BC0" w:rsidRPr="00042CA4" w:rsidRDefault="00592BC0" w:rsidP="00AB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2C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2</w:t>
            </w:r>
          </w:p>
        </w:tc>
      </w:tr>
      <w:tr w:rsidR="00592BC0" w:rsidRPr="00042CA4" w14:paraId="773574EE" w14:textId="77777777" w:rsidTr="00592BC0">
        <w:trPr>
          <w:trHeight w:val="322"/>
        </w:trPr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F3A830" w14:textId="77777777" w:rsidR="00592BC0" w:rsidRPr="00042CA4" w:rsidRDefault="00592BC0" w:rsidP="00AB6C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2C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sons / psychiatric uni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880B1C" w14:textId="77777777" w:rsidR="00592BC0" w:rsidRPr="00042CA4" w:rsidRDefault="00592BC0" w:rsidP="00AB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2C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E50489" w14:textId="77777777" w:rsidR="00592BC0" w:rsidRPr="00042CA4" w:rsidRDefault="00592BC0" w:rsidP="00AB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2C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EBEDE2" w14:textId="77777777" w:rsidR="00592BC0" w:rsidRPr="00042CA4" w:rsidRDefault="00592BC0" w:rsidP="00AB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2C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11E972" w14:textId="77777777" w:rsidR="00592BC0" w:rsidRPr="00042CA4" w:rsidRDefault="00592BC0" w:rsidP="00AB6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2C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</w:tbl>
    <w:p w14:paraId="63965360" w14:textId="768BDCE8" w:rsidR="00AB6CEF" w:rsidRPr="00042CA4" w:rsidRDefault="00AB6CEF">
      <w:pPr>
        <w:rPr>
          <w:rFonts w:ascii="Times New Roman" w:hAnsi="Times New Roman" w:cs="Times New Roman"/>
        </w:rPr>
      </w:pPr>
      <w:r w:rsidRPr="00042CA4">
        <w:rPr>
          <w:rFonts w:ascii="Times New Roman" w:hAnsi="Times New Roman" w:cs="Times New Roman"/>
        </w:rPr>
        <w:t>Note: Bold p-values indicate statistical significance at α = 0.05.</w:t>
      </w:r>
    </w:p>
    <w:p w14:paraId="2E39EF53" w14:textId="77777777" w:rsidR="00A420D6" w:rsidRDefault="00A420D6">
      <w:pPr>
        <w:rPr>
          <w:rFonts w:ascii="Times New Roman" w:hAnsi="Times New Roman" w:cs="Times New Roman"/>
          <w:sz w:val="20"/>
          <w:szCs w:val="20"/>
        </w:rPr>
      </w:pPr>
    </w:p>
    <w:p w14:paraId="20049F9A" w14:textId="0DA48850" w:rsidR="00EB3456" w:rsidRDefault="00EB345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C1B39F5" w14:textId="24D13639" w:rsidR="00BF33BE" w:rsidRDefault="00EB3456" w:rsidP="00BF33BE">
      <w:pPr>
        <w:spacing w:after="0" w:line="240" w:lineRule="auto"/>
        <w:rPr>
          <w:rFonts w:ascii="Times New Roman" w:hAnsi="Times New Roman" w:cs="Times New Roman"/>
        </w:rPr>
      </w:pPr>
      <w:r w:rsidRPr="00BF33BE">
        <w:rPr>
          <w:rFonts w:ascii="Times New Roman" w:hAnsi="Times New Roman" w:cs="Times New Roman"/>
          <w:b/>
          <w:bCs/>
        </w:rPr>
        <w:lastRenderedPageBreak/>
        <w:t>Supplemental Table 2</w:t>
      </w:r>
      <w:r w:rsidRPr="00042CA4">
        <w:rPr>
          <w:rFonts w:ascii="Times New Roman" w:hAnsi="Times New Roman" w:cs="Times New Roman"/>
        </w:rPr>
        <w:t xml:space="preserve">. </w:t>
      </w:r>
      <w:r w:rsidR="00313C93">
        <w:rPr>
          <w:rFonts w:ascii="Times New Roman" w:hAnsi="Times New Roman" w:cs="Times New Roman"/>
        </w:rPr>
        <w:t xml:space="preserve">Sensitivity </w:t>
      </w:r>
      <w:r w:rsidR="00950E18">
        <w:rPr>
          <w:rFonts w:ascii="Times New Roman" w:hAnsi="Times New Roman" w:cs="Times New Roman"/>
        </w:rPr>
        <w:t xml:space="preserve">regression </w:t>
      </w:r>
      <w:r w:rsidR="00313C93">
        <w:rPr>
          <w:rFonts w:ascii="Times New Roman" w:hAnsi="Times New Roman" w:cs="Times New Roman"/>
        </w:rPr>
        <w:t xml:space="preserve">analysis of </w:t>
      </w:r>
      <w:r w:rsidR="00BF33BE" w:rsidRPr="00474F03">
        <w:rPr>
          <w:rFonts w:ascii="Times New Roman" w:hAnsi="Times New Roman" w:cs="Times New Roman"/>
        </w:rPr>
        <w:t xml:space="preserve">natural log-transformed </w:t>
      </w:r>
      <w:r w:rsidR="00677B75">
        <w:rPr>
          <w:rFonts w:ascii="Times New Roman" w:hAnsi="Times New Roman" w:cs="Times New Roman"/>
        </w:rPr>
        <w:t xml:space="preserve">ASD </w:t>
      </w:r>
      <w:r w:rsidR="00BF33BE" w:rsidRPr="00474F03">
        <w:rPr>
          <w:rFonts w:ascii="Times New Roman" w:hAnsi="Times New Roman" w:cs="Times New Roman"/>
        </w:rPr>
        <w:t xml:space="preserve">prevalence by </w:t>
      </w:r>
      <w:r w:rsidR="00677B75">
        <w:rPr>
          <w:rFonts w:ascii="Times New Roman" w:hAnsi="Times New Roman" w:cs="Times New Roman"/>
        </w:rPr>
        <w:t xml:space="preserve">±1 standard deviation of </w:t>
      </w:r>
      <w:r w:rsidR="00BD5463">
        <w:rPr>
          <w:rFonts w:ascii="Times New Roman" w:hAnsi="Times New Roman" w:cs="Times New Roman"/>
        </w:rPr>
        <w:t xml:space="preserve">geometric mean </w:t>
      </w:r>
      <w:r w:rsidR="00677B75">
        <w:rPr>
          <w:rFonts w:ascii="Times New Roman" w:hAnsi="Times New Roman" w:cs="Times New Roman"/>
        </w:rPr>
        <w:t xml:space="preserve">dental lead levels </w:t>
      </w:r>
      <w:r w:rsidR="00BF33BE" w:rsidRPr="00474F03">
        <w:rPr>
          <w:rFonts w:ascii="Times New Roman" w:hAnsi="Times New Roman" w:cs="Times New Roman"/>
        </w:rPr>
        <w:t>at county level</w:t>
      </w:r>
    </w:p>
    <w:p w14:paraId="7AA257F0" w14:textId="77777777" w:rsidR="00BF33BE" w:rsidRDefault="00BF33BE" w:rsidP="00BF33BE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8660" w:type="dxa"/>
        <w:tblLook w:val="04A0" w:firstRow="1" w:lastRow="0" w:firstColumn="1" w:lastColumn="0" w:noHBand="0" w:noVBand="1"/>
      </w:tblPr>
      <w:tblGrid>
        <w:gridCol w:w="1569"/>
        <w:gridCol w:w="2511"/>
        <w:gridCol w:w="1524"/>
        <w:gridCol w:w="1440"/>
        <w:gridCol w:w="1616"/>
      </w:tblGrid>
      <w:tr w:rsidR="00BF33BE" w:rsidRPr="00E63E27" w14:paraId="04751AF7" w14:textId="77777777" w:rsidTr="00BF33BE">
        <w:trPr>
          <w:trHeight w:val="382"/>
        </w:trPr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147D8F" w14:textId="77777777" w:rsidR="00BF33BE" w:rsidRPr="00E63E27" w:rsidRDefault="00BF33BE" w:rsidP="009433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63E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21BC07" w14:textId="77777777" w:rsidR="00BF33BE" w:rsidRPr="00E63E27" w:rsidRDefault="00BF33BE" w:rsidP="009433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63E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3733A9" w14:textId="77777777" w:rsidR="00BF33BE" w:rsidRPr="00E63E27" w:rsidRDefault="00BF33BE" w:rsidP="00943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63E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efficie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C58913" w14:textId="77777777" w:rsidR="00BF33BE" w:rsidRPr="00E63E27" w:rsidRDefault="00BF33BE" w:rsidP="00943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63E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287DF6" w14:textId="77777777" w:rsidR="00BF33BE" w:rsidRPr="00E63E27" w:rsidRDefault="00BF33BE" w:rsidP="00943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63E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BF33BE" w:rsidRPr="00E63E27" w14:paraId="154AB29D" w14:textId="77777777" w:rsidTr="00BF33BE">
        <w:trPr>
          <w:trHeight w:val="382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82BFB" w14:textId="04C656D6" w:rsidR="00BF33BE" w:rsidRPr="00E63E27" w:rsidRDefault="00BF33BE" w:rsidP="009433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+1 STD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C0324" w14:textId="77777777" w:rsidR="00BF33BE" w:rsidRPr="00E63E27" w:rsidRDefault="00BF33BE" w:rsidP="00943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63E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n(</w:t>
            </w:r>
            <w:proofErr w:type="gramEnd"/>
            <w:r w:rsidRPr="00E63E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nsity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15672" w14:textId="58BC3159" w:rsidR="00BF33BE" w:rsidRPr="00E63E27" w:rsidRDefault="00E77140" w:rsidP="00943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1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2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E0924" w14:textId="50742FF9" w:rsidR="00BF33BE" w:rsidRPr="00E63E27" w:rsidRDefault="00780560" w:rsidP="00943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05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87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166A0" w14:textId="6E6A0EE0" w:rsidR="00BF33BE" w:rsidRPr="00E63E27" w:rsidRDefault="00780560" w:rsidP="00943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05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13</w:t>
            </w:r>
          </w:p>
        </w:tc>
      </w:tr>
      <w:tr w:rsidR="00BF33BE" w:rsidRPr="00E63E27" w14:paraId="7C96101E" w14:textId="77777777" w:rsidTr="00BF33BE">
        <w:trPr>
          <w:trHeight w:val="382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2E422" w14:textId="77777777" w:rsidR="00BF33BE" w:rsidRPr="00E63E27" w:rsidRDefault="00BF33BE" w:rsidP="00943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E6E7EA" w14:textId="77777777" w:rsidR="00BF33BE" w:rsidRPr="00E63E27" w:rsidRDefault="00BF33BE" w:rsidP="00943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3E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ad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5B9D59" w14:textId="2D344429" w:rsidR="00BF33BE" w:rsidRPr="00E63E27" w:rsidRDefault="00780560" w:rsidP="00943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05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79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B05905" w14:textId="7FBCD118" w:rsidR="00BF33BE" w:rsidRPr="00E63E27" w:rsidRDefault="00780560" w:rsidP="00943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805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23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53DEC6" w14:textId="37AB4E16" w:rsidR="00BF33BE" w:rsidRPr="00E63E27" w:rsidRDefault="00780560" w:rsidP="00943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805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23</w:t>
            </w:r>
          </w:p>
        </w:tc>
      </w:tr>
      <w:tr w:rsidR="00BF33BE" w:rsidRPr="00582646" w14:paraId="761A4842" w14:textId="77777777" w:rsidTr="009433AC">
        <w:trPr>
          <w:trHeight w:val="382"/>
        </w:trPr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F545F6" w14:textId="77777777" w:rsidR="00BF33BE" w:rsidRPr="00E63E27" w:rsidRDefault="00BF33BE" w:rsidP="00943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3E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89B9F9" w14:textId="77777777" w:rsidR="00BF33BE" w:rsidRPr="00E63E27" w:rsidRDefault="00BF33BE" w:rsidP="00943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3E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Adj. R-Sq.</w:t>
            </w:r>
          </w:p>
        </w:tc>
        <w:tc>
          <w:tcPr>
            <w:tcW w:w="45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B04380" w14:textId="2B68FA0A" w:rsidR="00BF33BE" w:rsidRPr="00E63E27" w:rsidRDefault="00E77140" w:rsidP="00943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714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BF33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p = </w:t>
            </w:r>
            <w:r w:rsidR="00BF33BE" w:rsidRPr="009943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070</w:t>
            </w:r>
            <w:r w:rsidR="00BF33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F33BE" w:rsidRPr="00E63E27" w14:paraId="765D66C6" w14:textId="77777777" w:rsidTr="00BF33BE">
        <w:trPr>
          <w:trHeight w:val="382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3061C" w14:textId="596D1D79" w:rsidR="00BF33BE" w:rsidRPr="00E63E27" w:rsidRDefault="00BF33BE" w:rsidP="009433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1 STD</w:t>
            </w:r>
            <w:r w:rsidRPr="00E63E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E3D02" w14:textId="77777777" w:rsidR="00BF33BE" w:rsidRPr="00E63E27" w:rsidRDefault="00BF33BE" w:rsidP="00943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63E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n(</w:t>
            </w:r>
            <w:proofErr w:type="gramEnd"/>
            <w:r w:rsidRPr="00E63E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nsity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75196" w14:textId="6180BE6F" w:rsidR="00BF33BE" w:rsidRPr="00E63E27" w:rsidRDefault="002C1FA9" w:rsidP="00943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1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3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1DBDB" w14:textId="13C9BD61" w:rsidR="00BF33BE" w:rsidRPr="00E63E27" w:rsidRDefault="00170168" w:rsidP="00943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1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39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C3DD8" w14:textId="1D92BC36" w:rsidR="00BF33BE" w:rsidRPr="00E63E27" w:rsidRDefault="00170168" w:rsidP="00943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1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74</w:t>
            </w:r>
          </w:p>
        </w:tc>
      </w:tr>
      <w:tr w:rsidR="00BF33BE" w:rsidRPr="00E63E27" w14:paraId="3EEA6B8D" w14:textId="77777777" w:rsidTr="00BF33BE">
        <w:trPr>
          <w:trHeight w:val="382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CBBED" w14:textId="77777777" w:rsidR="00BF33BE" w:rsidRPr="00E63E27" w:rsidRDefault="00BF33BE" w:rsidP="00943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0278FE" w14:textId="77777777" w:rsidR="00BF33BE" w:rsidRPr="00E63E27" w:rsidRDefault="00BF33BE" w:rsidP="00943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3E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ad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E898E3" w14:textId="72E495ED" w:rsidR="00BF33BE" w:rsidRPr="00E63E27" w:rsidRDefault="00170168" w:rsidP="00943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1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45240</w:t>
            </w:r>
            <w:r w:rsidRPr="001701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3E3CE4" w14:textId="2757A49D" w:rsidR="00BF33BE" w:rsidRPr="00E63E27" w:rsidRDefault="00170168" w:rsidP="00943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1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60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B2DD8E" w14:textId="670C05D1" w:rsidR="00BF33BE" w:rsidRPr="00E63E27" w:rsidRDefault="00990ED9" w:rsidP="00943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805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39</w:t>
            </w:r>
          </w:p>
        </w:tc>
      </w:tr>
      <w:tr w:rsidR="00BF33BE" w:rsidRPr="00582646" w14:paraId="6E13AB38" w14:textId="77777777" w:rsidTr="009433AC">
        <w:trPr>
          <w:trHeight w:val="382"/>
        </w:trPr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2CC754" w14:textId="77777777" w:rsidR="00BF33BE" w:rsidRPr="00E63E27" w:rsidRDefault="00BF33BE" w:rsidP="00943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3E2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E7C9D1" w14:textId="77777777" w:rsidR="00BF33BE" w:rsidRPr="00E63E27" w:rsidRDefault="00BF33BE" w:rsidP="00943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3E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Adj. R-Sq.</w:t>
            </w:r>
          </w:p>
        </w:tc>
        <w:tc>
          <w:tcPr>
            <w:tcW w:w="45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362AC5" w14:textId="2D8C1004" w:rsidR="00BF33BE" w:rsidRPr="00E63E27" w:rsidRDefault="00BF33BE" w:rsidP="00943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63E2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5673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p = 0.0</w:t>
            </w:r>
            <w:r w:rsidR="005673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</w:tbl>
    <w:p w14:paraId="7E0B35E0" w14:textId="53076118" w:rsidR="00BF33BE" w:rsidRPr="00474F03" w:rsidRDefault="00BF33BE" w:rsidP="00BF33B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74F03">
        <w:rPr>
          <w:rFonts w:ascii="Times New Roman" w:hAnsi="Times New Roman" w:cs="Times New Roman"/>
          <w:sz w:val="20"/>
          <w:szCs w:val="20"/>
        </w:rPr>
        <w:t xml:space="preserve">Bold p-values indicate statistical significance at α = 0.05. </w:t>
      </w:r>
      <w:r>
        <w:rPr>
          <w:rFonts w:ascii="Times New Roman" w:hAnsi="Times New Roman" w:cs="Times New Roman"/>
          <w:sz w:val="20"/>
          <w:szCs w:val="20"/>
        </w:rPr>
        <w:t>lead</w:t>
      </w:r>
      <w:r w:rsidRPr="00474F03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 xml:space="preserve">dental </w:t>
      </w:r>
      <w:r w:rsidRPr="00474F03">
        <w:rPr>
          <w:rFonts w:ascii="Times New Roman" w:hAnsi="Times New Roman" w:cs="Times New Roman"/>
          <w:sz w:val="20"/>
          <w:szCs w:val="20"/>
        </w:rPr>
        <w:t xml:space="preserve">lead concentration. Each model includes ln population density as a covariate along with dental </w:t>
      </w:r>
      <w:r>
        <w:rPr>
          <w:rFonts w:ascii="Times New Roman" w:hAnsi="Times New Roman" w:cs="Times New Roman"/>
          <w:sz w:val="20"/>
          <w:szCs w:val="20"/>
        </w:rPr>
        <w:t>lead</w:t>
      </w:r>
      <w:r w:rsidRPr="00474F03">
        <w:rPr>
          <w:rFonts w:ascii="Times New Roman" w:hAnsi="Times New Roman" w:cs="Times New Roman"/>
          <w:sz w:val="20"/>
          <w:szCs w:val="20"/>
        </w:rPr>
        <w:t xml:space="preserve"> concentrations.</w:t>
      </w:r>
    </w:p>
    <w:p w14:paraId="0634FC73" w14:textId="77777777" w:rsidR="00EB3456" w:rsidRDefault="00EB3456" w:rsidP="00EB3456">
      <w:pPr>
        <w:rPr>
          <w:rFonts w:ascii="Times New Roman" w:hAnsi="Times New Roman" w:cs="Times New Roman"/>
        </w:rPr>
      </w:pPr>
    </w:p>
    <w:p w14:paraId="7C0E116B" w14:textId="77777777" w:rsidR="000B0866" w:rsidRDefault="000B0866">
      <w:pPr>
        <w:rPr>
          <w:rFonts w:ascii="Times New Roman" w:hAnsi="Times New Roman" w:cs="Times New Roman"/>
          <w:sz w:val="20"/>
          <w:szCs w:val="20"/>
        </w:rPr>
      </w:pPr>
    </w:p>
    <w:p w14:paraId="775C03DD" w14:textId="77777777" w:rsidR="000B0866" w:rsidRDefault="000B0866">
      <w:pPr>
        <w:rPr>
          <w:rFonts w:ascii="Times New Roman" w:hAnsi="Times New Roman" w:cs="Times New Roman"/>
          <w:sz w:val="20"/>
          <w:szCs w:val="20"/>
        </w:rPr>
      </w:pPr>
    </w:p>
    <w:p w14:paraId="37004031" w14:textId="77777777" w:rsidR="000B0866" w:rsidRDefault="000B0866">
      <w:pPr>
        <w:rPr>
          <w:rFonts w:ascii="Times New Roman" w:hAnsi="Times New Roman" w:cs="Times New Roman"/>
          <w:sz w:val="20"/>
          <w:szCs w:val="20"/>
        </w:rPr>
      </w:pPr>
    </w:p>
    <w:p w14:paraId="0CB82ED6" w14:textId="77777777" w:rsidR="000B0866" w:rsidRDefault="000B0866">
      <w:pPr>
        <w:rPr>
          <w:rFonts w:ascii="Times New Roman" w:hAnsi="Times New Roman" w:cs="Times New Roman"/>
          <w:sz w:val="20"/>
          <w:szCs w:val="20"/>
        </w:rPr>
      </w:pPr>
    </w:p>
    <w:p w14:paraId="669956FD" w14:textId="77777777" w:rsidR="000B0866" w:rsidRDefault="000B0866">
      <w:pPr>
        <w:rPr>
          <w:rFonts w:ascii="Times New Roman" w:hAnsi="Times New Roman" w:cs="Times New Roman"/>
          <w:sz w:val="20"/>
          <w:szCs w:val="20"/>
        </w:rPr>
      </w:pPr>
    </w:p>
    <w:p w14:paraId="77B8D782" w14:textId="77777777" w:rsidR="000B0866" w:rsidRDefault="000B0866">
      <w:pPr>
        <w:rPr>
          <w:rFonts w:ascii="Times New Roman" w:hAnsi="Times New Roman" w:cs="Times New Roman"/>
          <w:sz w:val="20"/>
          <w:szCs w:val="20"/>
        </w:rPr>
      </w:pPr>
    </w:p>
    <w:p w14:paraId="2489D3DB" w14:textId="77777777" w:rsidR="000B0866" w:rsidRDefault="000B0866">
      <w:pPr>
        <w:rPr>
          <w:rFonts w:ascii="Times New Roman" w:hAnsi="Times New Roman" w:cs="Times New Roman"/>
          <w:sz w:val="20"/>
          <w:szCs w:val="20"/>
        </w:rPr>
      </w:pPr>
    </w:p>
    <w:p w14:paraId="1C9AACB1" w14:textId="77777777" w:rsidR="000B0866" w:rsidRPr="00042CA4" w:rsidRDefault="000B0866">
      <w:pPr>
        <w:rPr>
          <w:rFonts w:ascii="Times New Roman" w:hAnsi="Times New Roman" w:cs="Times New Roman"/>
          <w:sz w:val="20"/>
          <w:szCs w:val="20"/>
        </w:rPr>
      </w:pPr>
    </w:p>
    <w:p w14:paraId="114E45D1" w14:textId="21BC7445" w:rsidR="00A420D6" w:rsidRDefault="00A420D6">
      <w:pPr>
        <w:rPr>
          <w:rFonts w:ascii="Times New Roman" w:hAnsi="Times New Roman" w:cs="Times New Roman"/>
          <w:sz w:val="20"/>
          <w:szCs w:val="20"/>
        </w:rPr>
      </w:pPr>
      <w:r w:rsidRPr="00042CA4">
        <w:rPr>
          <w:rFonts w:ascii="Times New Roman" w:hAnsi="Times New Roman" w:cs="Times New Roman"/>
          <w:sz w:val="20"/>
          <w:szCs w:val="20"/>
        </w:rPr>
        <w:br w:type="page"/>
      </w:r>
    </w:p>
    <w:p w14:paraId="7C1CF6D4" w14:textId="77777777" w:rsidR="000B0866" w:rsidRPr="00042CA4" w:rsidRDefault="000B0866">
      <w:pPr>
        <w:rPr>
          <w:rFonts w:ascii="Times New Roman" w:hAnsi="Times New Roman" w:cs="Times New Roman"/>
          <w:sz w:val="20"/>
          <w:szCs w:val="20"/>
        </w:rPr>
      </w:pPr>
    </w:p>
    <w:p w14:paraId="2B5ED296" w14:textId="1681D129" w:rsidR="00153AA1" w:rsidRDefault="007265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D41BEA1" wp14:editId="41CFEC73">
            <wp:extent cx="5943600" cy="3343275"/>
            <wp:effectExtent l="0" t="0" r="0" b="9525"/>
            <wp:docPr id="393091224" name="Picture 1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091224" name="Picture 1" descr="A diagram of a flowchart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FA2E8" w14:textId="4C880E3C" w:rsidR="00A8367E" w:rsidRDefault="00A8367E">
      <w:pPr>
        <w:rPr>
          <w:rFonts w:ascii="Times New Roman" w:hAnsi="Times New Roman" w:cs="Times New Roman"/>
          <w:sz w:val="20"/>
          <w:szCs w:val="20"/>
        </w:rPr>
      </w:pPr>
    </w:p>
    <w:p w14:paraId="0A903861" w14:textId="77777777" w:rsidR="00A8367E" w:rsidRPr="00042CA4" w:rsidRDefault="00A8367E">
      <w:pPr>
        <w:rPr>
          <w:rFonts w:ascii="Times New Roman" w:hAnsi="Times New Roman" w:cs="Times New Roman"/>
          <w:sz w:val="20"/>
          <w:szCs w:val="20"/>
        </w:rPr>
      </w:pPr>
    </w:p>
    <w:p w14:paraId="23C17393" w14:textId="61FE40D9" w:rsidR="00153AA1" w:rsidRDefault="00153AA1" w:rsidP="00153AA1">
      <w:pPr>
        <w:rPr>
          <w:rFonts w:ascii="Times New Roman" w:hAnsi="Times New Roman" w:cs="Times New Roman"/>
          <w:noProof/>
        </w:rPr>
      </w:pPr>
      <w:r w:rsidRPr="00BF33BE">
        <w:rPr>
          <w:rFonts w:ascii="Times New Roman" w:hAnsi="Times New Roman" w:cs="Times New Roman"/>
          <w:b/>
          <w:bCs/>
        </w:rPr>
        <w:t>Figure 1S.</w:t>
      </w:r>
      <w:r w:rsidRPr="00042CA4">
        <w:rPr>
          <w:rFonts w:ascii="Times New Roman" w:hAnsi="Times New Roman" w:cs="Times New Roman"/>
        </w:rPr>
        <w:t xml:space="preserve"> </w:t>
      </w:r>
      <w:r w:rsidR="00042CA4" w:rsidRPr="00042CA4">
        <w:rPr>
          <w:rFonts w:ascii="Times New Roman" w:hAnsi="Times New Roman" w:cs="Times New Roman"/>
          <w:noProof/>
        </w:rPr>
        <w:t xml:space="preserve">Directed acyclic graph (DAG) illustrating hypothesized relationships between lead exposure, </w:t>
      </w:r>
      <w:r w:rsidR="00CE033B">
        <w:rPr>
          <w:rFonts w:ascii="Times New Roman" w:hAnsi="Times New Roman" w:cs="Times New Roman"/>
          <w:noProof/>
        </w:rPr>
        <w:t xml:space="preserve">other unknown metal exposures, </w:t>
      </w:r>
      <w:r w:rsidR="00042CA4" w:rsidRPr="00042CA4">
        <w:rPr>
          <w:rFonts w:ascii="Times New Roman" w:hAnsi="Times New Roman" w:cs="Times New Roman"/>
          <w:noProof/>
        </w:rPr>
        <w:t xml:space="preserve">and </w:t>
      </w:r>
      <w:r w:rsidR="00CE033B">
        <w:rPr>
          <w:rFonts w:ascii="Times New Roman" w:hAnsi="Times New Roman" w:cs="Times New Roman"/>
          <w:noProof/>
        </w:rPr>
        <w:t>a</w:t>
      </w:r>
      <w:r w:rsidR="00042CA4" w:rsidRPr="00042CA4">
        <w:rPr>
          <w:rFonts w:ascii="Times New Roman" w:hAnsi="Times New Roman" w:cs="Times New Roman"/>
          <w:noProof/>
        </w:rPr>
        <w:t xml:space="preserve">utism </w:t>
      </w:r>
      <w:r w:rsidR="00CE033B">
        <w:rPr>
          <w:rFonts w:ascii="Times New Roman" w:hAnsi="Times New Roman" w:cs="Times New Roman"/>
          <w:noProof/>
        </w:rPr>
        <w:t>s</w:t>
      </w:r>
      <w:r w:rsidR="00042CA4" w:rsidRPr="00042CA4">
        <w:rPr>
          <w:rFonts w:ascii="Times New Roman" w:hAnsi="Times New Roman" w:cs="Times New Roman"/>
          <w:noProof/>
        </w:rPr>
        <w:t xml:space="preserve">pectrum </w:t>
      </w:r>
      <w:r w:rsidR="00CE033B">
        <w:rPr>
          <w:rFonts w:ascii="Times New Roman" w:hAnsi="Times New Roman" w:cs="Times New Roman"/>
          <w:noProof/>
        </w:rPr>
        <w:t>d</w:t>
      </w:r>
      <w:r w:rsidR="00042CA4" w:rsidRPr="00042CA4">
        <w:rPr>
          <w:rFonts w:ascii="Times New Roman" w:hAnsi="Times New Roman" w:cs="Times New Roman"/>
          <w:noProof/>
        </w:rPr>
        <w:t xml:space="preserve">isorder (ASD) risk. Population density is assumed to increase exposure to </w:t>
      </w:r>
      <w:r w:rsidR="00B36130">
        <w:rPr>
          <w:rFonts w:ascii="Times New Roman" w:hAnsi="Times New Roman" w:cs="Times New Roman"/>
          <w:noProof/>
        </w:rPr>
        <w:t xml:space="preserve">lead and </w:t>
      </w:r>
      <w:r w:rsidR="00042CA4" w:rsidRPr="00042CA4">
        <w:rPr>
          <w:rFonts w:ascii="Times New Roman" w:hAnsi="Times New Roman" w:cs="Times New Roman"/>
          <w:noProof/>
        </w:rPr>
        <w:t xml:space="preserve">one or more unknown ASD-causing metal pollutants. Lead exposure is hypothesized to reduce this toxic metal burden—via competitive inhibition mechanisms—thereby lowering ASD risk. This indirect pathway supports lead’s role as a suppressor variable in the relationship between </w:t>
      </w:r>
      <w:r w:rsidR="001D7DDF">
        <w:rPr>
          <w:rFonts w:ascii="Times New Roman" w:hAnsi="Times New Roman" w:cs="Times New Roman"/>
          <w:noProof/>
        </w:rPr>
        <w:t>population</w:t>
      </w:r>
      <w:r w:rsidR="00042CA4" w:rsidRPr="00042CA4">
        <w:rPr>
          <w:rFonts w:ascii="Times New Roman" w:hAnsi="Times New Roman" w:cs="Times New Roman"/>
          <w:noProof/>
        </w:rPr>
        <w:t xml:space="preserve"> density and ASD prevalence.</w:t>
      </w:r>
    </w:p>
    <w:p w14:paraId="60B6FC60" w14:textId="77777777" w:rsidR="00013BE7" w:rsidRDefault="00013BE7" w:rsidP="00153AA1">
      <w:pPr>
        <w:rPr>
          <w:rFonts w:ascii="Times New Roman" w:hAnsi="Times New Roman" w:cs="Times New Roman"/>
          <w:noProof/>
        </w:rPr>
      </w:pPr>
    </w:p>
    <w:p w14:paraId="0DC36297" w14:textId="1BA9FF7E" w:rsidR="00013BE7" w:rsidRDefault="00013BE7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63BB46EF" w14:textId="0B9D84B7" w:rsidR="00013BE7" w:rsidRPr="00042CA4" w:rsidRDefault="00013BE7" w:rsidP="00153AA1">
      <w:pPr>
        <w:rPr>
          <w:rFonts w:ascii="Times New Roman" w:hAnsi="Times New Roman" w:cs="Times New Roman"/>
          <w:noProof/>
        </w:rPr>
      </w:pPr>
      <w:r w:rsidRPr="00013BE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4F91681" wp14:editId="77E1CF9E">
            <wp:extent cx="4828032" cy="2834640"/>
            <wp:effectExtent l="0" t="0" r="10795" b="3810"/>
            <wp:docPr id="48385257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7ED5ECA-7037-45A8-9CB4-6492ADC8C4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E515DF7" w14:textId="29404CDE" w:rsidR="00D214E6" w:rsidRPr="007A6EC8" w:rsidRDefault="00013BE7" w:rsidP="00D214E6">
      <w:pPr>
        <w:spacing w:after="0" w:line="360" w:lineRule="auto"/>
        <w:rPr>
          <w:rFonts w:ascii="Times New Roman" w:hAnsi="Times New Roman" w:cs="Times New Roman"/>
        </w:rPr>
      </w:pPr>
      <w:r w:rsidRPr="00BF33BE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2</w:t>
      </w:r>
      <w:r w:rsidRPr="00BF33BE">
        <w:rPr>
          <w:rFonts w:ascii="Times New Roman" w:hAnsi="Times New Roman" w:cs="Times New Roman"/>
          <w:b/>
          <w:bCs/>
        </w:rPr>
        <w:t>S.</w:t>
      </w:r>
      <w:r w:rsidRPr="00042CA4">
        <w:rPr>
          <w:rFonts w:ascii="Times New Roman" w:hAnsi="Times New Roman" w:cs="Times New Roman"/>
        </w:rPr>
        <w:t xml:space="preserve"> </w:t>
      </w:r>
      <w:r w:rsidR="00D214E6">
        <w:rPr>
          <w:rFonts w:ascii="Times New Roman" w:hAnsi="Times New Roman" w:cs="Times New Roman"/>
        </w:rPr>
        <w:t>A</w:t>
      </w:r>
      <w:r w:rsidR="00D214E6" w:rsidRPr="007A6EC8">
        <w:rPr>
          <w:rFonts w:ascii="Times New Roman" w:hAnsi="Times New Roman" w:cs="Times New Roman"/>
        </w:rPr>
        <w:t xml:space="preserve">dded-variable plot showing the adjusted association between pb and </w:t>
      </w:r>
      <w:proofErr w:type="gramStart"/>
      <w:r w:rsidR="00D214E6" w:rsidRPr="007A6EC8">
        <w:rPr>
          <w:rFonts w:ascii="Times New Roman" w:hAnsi="Times New Roman" w:cs="Times New Roman"/>
        </w:rPr>
        <w:t>log</w:t>
      </w:r>
      <w:r w:rsidR="00D214E6">
        <w:rPr>
          <w:rFonts w:ascii="Times New Roman" w:hAnsi="Times New Roman" w:cs="Times New Roman"/>
        </w:rPr>
        <w:t>(</w:t>
      </w:r>
      <w:proofErr w:type="gramEnd"/>
      <w:r w:rsidR="00D214E6">
        <w:rPr>
          <w:rFonts w:ascii="Times New Roman" w:hAnsi="Times New Roman" w:cs="Times New Roman"/>
        </w:rPr>
        <w:t>ASD)</w:t>
      </w:r>
      <w:r w:rsidR="00D214E6" w:rsidRPr="007A6EC8">
        <w:rPr>
          <w:rFonts w:ascii="Times New Roman" w:hAnsi="Times New Roman" w:cs="Times New Roman"/>
        </w:rPr>
        <w:t xml:space="preserve"> after controlling for log</w:t>
      </w:r>
      <w:r w:rsidR="00D214E6">
        <w:rPr>
          <w:rFonts w:ascii="Times New Roman" w:hAnsi="Times New Roman" w:cs="Times New Roman"/>
        </w:rPr>
        <w:t>(</w:t>
      </w:r>
      <w:r w:rsidR="00D214E6" w:rsidRPr="007A6EC8">
        <w:rPr>
          <w:rFonts w:ascii="Times New Roman" w:hAnsi="Times New Roman" w:cs="Times New Roman"/>
        </w:rPr>
        <w:t>density</w:t>
      </w:r>
      <w:r w:rsidR="00D214E6">
        <w:rPr>
          <w:rFonts w:ascii="Times New Roman" w:hAnsi="Times New Roman" w:cs="Times New Roman"/>
        </w:rPr>
        <w:t>)</w:t>
      </w:r>
      <w:r w:rsidR="00D214E6" w:rsidRPr="007A6EC8">
        <w:rPr>
          <w:rFonts w:ascii="Times New Roman" w:hAnsi="Times New Roman" w:cs="Times New Roman"/>
        </w:rPr>
        <w:t>. One county (</w:t>
      </w:r>
      <w:r w:rsidR="00D214E6">
        <w:rPr>
          <w:rFonts w:ascii="Times New Roman" w:hAnsi="Times New Roman" w:cs="Times New Roman"/>
        </w:rPr>
        <w:t>Telemark)</w:t>
      </w:r>
      <w:r w:rsidR="00D214E6" w:rsidRPr="007A6EC8">
        <w:rPr>
          <w:rFonts w:ascii="Times New Roman" w:hAnsi="Times New Roman" w:cs="Times New Roman"/>
        </w:rPr>
        <w:t xml:space="preserve"> appears as a potential outlier</w:t>
      </w:r>
      <w:r w:rsidR="00D214E6">
        <w:rPr>
          <w:rFonts w:ascii="Times New Roman" w:hAnsi="Times New Roman" w:cs="Times New Roman"/>
        </w:rPr>
        <w:t>.</w:t>
      </w:r>
    </w:p>
    <w:p w14:paraId="5F87A4B5" w14:textId="028E9BB5" w:rsidR="00A420D6" w:rsidRPr="00042CA4" w:rsidRDefault="00A420D6">
      <w:pPr>
        <w:rPr>
          <w:rFonts w:ascii="Times New Roman" w:hAnsi="Times New Roman" w:cs="Times New Roman"/>
        </w:rPr>
      </w:pPr>
    </w:p>
    <w:sectPr w:rsidR="00A420D6" w:rsidRPr="00042CA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23EEE1" w14:textId="77777777" w:rsidR="003C793F" w:rsidRDefault="003C793F" w:rsidP="00ED4215">
      <w:pPr>
        <w:spacing w:after="0" w:line="240" w:lineRule="auto"/>
      </w:pPr>
      <w:r>
        <w:separator/>
      </w:r>
    </w:p>
  </w:endnote>
  <w:endnote w:type="continuationSeparator" w:id="0">
    <w:p w14:paraId="5B2F0E0F" w14:textId="77777777" w:rsidR="003C793F" w:rsidRDefault="003C793F" w:rsidP="00ED42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397812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1719F0" w14:textId="0A93E65C" w:rsidR="00ED4215" w:rsidRDefault="00ED421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D9B6E9" w14:textId="77777777" w:rsidR="00ED4215" w:rsidRDefault="00ED42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C5BB34" w14:textId="77777777" w:rsidR="003C793F" w:rsidRDefault="003C793F" w:rsidP="00ED4215">
      <w:pPr>
        <w:spacing w:after="0" w:line="240" w:lineRule="auto"/>
      </w:pPr>
      <w:r>
        <w:separator/>
      </w:r>
    </w:p>
  </w:footnote>
  <w:footnote w:type="continuationSeparator" w:id="0">
    <w:p w14:paraId="245B6C21" w14:textId="77777777" w:rsidR="003C793F" w:rsidRDefault="003C793F" w:rsidP="00ED42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CEF"/>
    <w:rsid w:val="00013BE7"/>
    <w:rsid w:val="00042CA4"/>
    <w:rsid w:val="000B0866"/>
    <w:rsid w:val="000C2D7C"/>
    <w:rsid w:val="00153AA1"/>
    <w:rsid w:val="00170168"/>
    <w:rsid w:val="00177D84"/>
    <w:rsid w:val="001D7DDF"/>
    <w:rsid w:val="001E58FD"/>
    <w:rsid w:val="00207EB8"/>
    <w:rsid w:val="002C1FA9"/>
    <w:rsid w:val="00313C93"/>
    <w:rsid w:val="003C793F"/>
    <w:rsid w:val="0048313C"/>
    <w:rsid w:val="00546261"/>
    <w:rsid w:val="005673F2"/>
    <w:rsid w:val="00592BC0"/>
    <w:rsid w:val="00670678"/>
    <w:rsid w:val="00677B75"/>
    <w:rsid w:val="0072656D"/>
    <w:rsid w:val="00737D52"/>
    <w:rsid w:val="00780560"/>
    <w:rsid w:val="007D2734"/>
    <w:rsid w:val="008E4A74"/>
    <w:rsid w:val="00950E18"/>
    <w:rsid w:val="00990ED9"/>
    <w:rsid w:val="00991CE5"/>
    <w:rsid w:val="00A35AD2"/>
    <w:rsid w:val="00A420D6"/>
    <w:rsid w:val="00A46DAA"/>
    <w:rsid w:val="00A8367E"/>
    <w:rsid w:val="00AB6CEF"/>
    <w:rsid w:val="00B32D41"/>
    <w:rsid w:val="00B36130"/>
    <w:rsid w:val="00BD5463"/>
    <w:rsid w:val="00BF33BE"/>
    <w:rsid w:val="00C342B0"/>
    <w:rsid w:val="00CE033B"/>
    <w:rsid w:val="00D214E6"/>
    <w:rsid w:val="00DE1B4A"/>
    <w:rsid w:val="00E53616"/>
    <w:rsid w:val="00E77140"/>
    <w:rsid w:val="00EB3456"/>
    <w:rsid w:val="00ED4215"/>
    <w:rsid w:val="00FD4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FBBD0"/>
  <w15:chartTrackingRefBased/>
  <w15:docId w15:val="{585A0E6A-7138-4D5F-9953-52FAD8DF5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6C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6C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C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6C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6C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6C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6C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6C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6C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C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6C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6C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6C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6C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6C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6C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6C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6C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6C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6C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6C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6C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6C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C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6C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6C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6C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6C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6CE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D42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4215"/>
  </w:style>
  <w:style w:type="paragraph" w:styleId="Footer">
    <w:name w:val="footer"/>
    <w:basedOn w:val="Normal"/>
    <w:link w:val="FooterChar"/>
    <w:uiPriority w:val="99"/>
    <w:unhideWhenUsed/>
    <w:rsid w:val="00ED42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2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426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fe1cbb58eb230988/Desktop/Submission%20-%20Norway%20ASD/new%20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dirty="0" err="1"/>
              <a:t>AVplot</a:t>
            </a:r>
            <a:endParaRPr lang="en-US" dirty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ry vs. rx (2)'!$C$1</c:f>
              <c:strCache>
                <c:ptCount val="1"/>
                <c:pt idx="0">
                  <c:v>Ry</c:v>
                </c:pt>
              </c:strCache>
            </c:strRef>
          </c:tx>
          <c:spPr>
            <a:ln w="381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15"/>
              <c:tx>
                <c:rich>
                  <a:bodyPr/>
                  <a:lstStyle/>
                  <a:p>
                    <a:r>
                      <a:rPr lang="en-US"/>
                      <a:t>Telemark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D94E-48A6-B7C2-A6081257440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y vs. rx (2)'!$B$2:$B$20</c:f>
              <c:numCache>
                <c:formatCode>General</c:formatCode>
                <c:ptCount val="19"/>
                <c:pt idx="0">
                  <c:v>-5.3267809999999999E-2</c:v>
                </c:pt>
                <c:pt idx="1">
                  <c:v>0.15563284080000001</c:v>
                </c:pt>
                <c:pt idx="2">
                  <c:v>-0.25905698199999999</c:v>
                </c:pt>
                <c:pt idx="3">
                  <c:v>0.15573860849999999</c:v>
                </c:pt>
                <c:pt idx="4">
                  <c:v>-0.186835427</c:v>
                </c:pt>
                <c:pt idx="5">
                  <c:v>0.1153689118</c:v>
                </c:pt>
                <c:pt idx="6">
                  <c:v>-0.109982369</c:v>
                </c:pt>
                <c:pt idx="7">
                  <c:v>-7.0598490999999999E-2</c:v>
                </c:pt>
                <c:pt idx="8">
                  <c:v>0.41838666400000002</c:v>
                </c:pt>
                <c:pt idx="9">
                  <c:v>-4.8336312999999999E-2</c:v>
                </c:pt>
                <c:pt idx="10">
                  <c:v>0.43077639449999999</c:v>
                </c:pt>
                <c:pt idx="11">
                  <c:v>-0.21170836600000001</c:v>
                </c:pt>
                <c:pt idx="12">
                  <c:v>-0.342522993</c:v>
                </c:pt>
                <c:pt idx="13">
                  <c:v>-0.13366028499999999</c:v>
                </c:pt>
                <c:pt idx="14">
                  <c:v>2.67146578E-2</c:v>
                </c:pt>
                <c:pt idx="15">
                  <c:v>-0.15738854299999999</c:v>
                </c:pt>
                <c:pt idx="16">
                  <c:v>-0.128768514</c:v>
                </c:pt>
                <c:pt idx="17">
                  <c:v>0.57159245250000001</c:v>
                </c:pt>
                <c:pt idx="18">
                  <c:v>-0.17208443800000001</c:v>
                </c:pt>
              </c:numCache>
            </c:numRef>
          </c:xVal>
          <c:yVal>
            <c:numRef>
              <c:f>'ry vs. rx (2)'!$C$2:$C$20</c:f>
              <c:numCache>
                <c:formatCode>General</c:formatCode>
                <c:ptCount val="19"/>
                <c:pt idx="0">
                  <c:v>-0.18602376100000001</c:v>
                </c:pt>
                <c:pt idx="1">
                  <c:v>-0.59540855199999998</c:v>
                </c:pt>
                <c:pt idx="2">
                  <c:v>-9.8826101999999999E-2</c:v>
                </c:pt>
                <c:pt idx="3">
                  <c:v>-7.4796090999999995E-2</c:v>
                </c:pt>
                <c:pt idx="4">
                  <c:v>-0.15928704900000001</c:v>
                </c:pt>
                <c:pt idx="5">
                  <c:v>-8.9697122000000004E-2</c:v>
                </c:pt>
                <c:pt idx="6">
                  <c:v>0.1849494189</c:v>
                </c:pt>
                <c:pt idx="7">
                  <c:v>-3.9992235000000001E-2</c:v>
                </c:pt>
                <c:pt idx="8">
                  <c:v>-8.0620727000000003E-2</c:v>
                </c:pt>
                <c:pt idx="9">
                  <c:v>0.18553721840000001</c:v>
                </c:pt>
                <c:pt idx="10">
                  <c:v>-0.21246109199999999</c:v>
                </c:pt>
                <c:pt idx="11">
                  <c:v>0.15490204769999999</c:v>
                </c:pt>
                <c:pt idx="12">
                  <c:v>0.54244251440000002</c:v>
                </c:pt>
                <c:pt idx="13">
                  <c:v>7.0075008999999994E-2</c:v>
                </c:pt>
                <c:pt idx="14">
                  <c:v>-0.29366519099999999</c:v>
                </c:pt>
                <c:pt idx="15">
                  <c:v>0.95849602840000003</c:v>
                </c:pt>
                <c:pt idx="16">
                  <c:v>2.4358162499999999E-2</c:v>
                </c:pt>
                <c:pt idx="17">
                  <c:v>-0.76674195099999998</c:v>
                </c:pt>
                <c:pt idx="18">
                  <c:v>0.4767594727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94E-48A6-B7C2-A608125744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87012207"/>
        <c:axId val="1187008847"/>
      </c:scatterChart>
      <c:valAx>
        <c:axId val="118701220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baseline="0"/>
                  <a:t>Residuals of pb (adjusted for logdensity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87008847"/>
        <c:crosses val="autoZero"/>
        <c:crossBetween val="midCat"/>
      </c:valAx>
      <c:valAx>
        <c:axId val="11870088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baseline="0"/>
                  <a:t>Residuals of logasd (adjusted for logdensity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8701220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Grossman</dc:creator>
  <cp:keywords/>
  <dc:description/>
  <cp:lastModifiedBy>Aaron Grossman</cp:lastModifiedBy>
  <cp:revision>2</cp:revision>
  <dcterms:created xsi:type="dcterms:W3CDTF">2025-12-23T22:46:00Z</dcterms:created>
  <dcterms:modified xsi:type="dcterms:W3CDTF">2025-12-23T22:46:00Z</dcterms:modified>
</cp:coreProperties>
</file>